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37D" w:rsidRDefault="0049137D"/>
    <w:p w:rsidR="0049137D" w:rsidRPr="002C655A" w:rsidRDefault="0049137D" w:rsidP="0049137D">
      <w:pPr>
        <w:pStyle w:val="Title"/>
        <w:spacing w:line="480" w:lineRule="auto"/>
        <w:jc w:val="center"/>
        <w:rPr>
          <w:b/>
          <w:bCs/>
          <w:caps w:val="0"/>
          <w:color w:val="auto"/>
          <w:sz w:val="32"/>
          <w:szCs w:val="32"/>
        </w:rPr>
      </w:pPr>
      <w:r w:rsidRPr="002C655A">
        <w:rPr>
          <w:b/>
          <w:bCs/>
          <w:caps w:val="0"/>
          <w:color w:val="auto"/>
          <w:sz w:val="32"/>
          <w:szCs w:val="32"/>
        </w:rPr>
        <w:t>Screening a library of approved drugs reveals that prednisolone synergizes with pitavastatin to induce ovarian cancer cell death.</w:t>
      </w:r>
    </w:p>
    <w:p w:rsidR="0049137D" w:rsidRPr="00F55690" w:rsidRDefault="0049137D" w:rsidP="0049137D">
      <w:pPr>
        <w:spacing w:after="0" w:line="480" w:lineRule="auto"/>
        <w:rPr>
          <w:rFonts w:cstheme="minorHAnsi"/>
          <w:sz w:val="24"/>
          <w:szCs w:val="24"/>
          <w:vertAlign w:val="superscript"/>
        </w:rPr>
      </w:pPr>
      <w:r w:rsidRPr="00F55690">
        <w:rPr>
          <w:rFonts w:cstheme="minorHAnsi"/>
          <w:sz w:val="24"/>
          <w:szCs w:val="24"/>
        </w:rPr>
        <w:t xml:space="preserve">Marwan Ibrahim Abdullah, </w:t>
      </w:r>
      <w:r>
        <w:rPr>
          <w:rFonts w:cstheme="minorHAnsi"/>
          <w:sz w:val="24"/>
          <w:szCs w:val="24"/>
        </w:rPr>
        <w:t xml:space="preserve">Mohammed </w:t>
      </w:r>
      <w:proofErr w:type="spellStart"/>
      <w:r>
        <w:rPr>
          <w:rFonts w:cstheme="minorHAnsi"/>
          <w:sz w:val="24"/>
          <w:szCs w:val="24"/>
        </w:rPr>
        <w:t>Najim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1B4BCF">
        <w:rPr>
          <w:rFonts w:cstheme="minorHAnsi"/>
          <w:sz w:val="24"/>
          <w:szCs w:val="24"/>
        </w:rPr>
        <w:t>Abed</w:t>
      </w:r>
      <w:r>
        <w:rPr>
          <w:rFonts w:cstheme="minorHAnsi"/>
          <w:sz w:val="24"/>
          <w:szCs w:val="24"/>
        </w:rPr>
        <w:t xml:space="preserve">, </w:t>
      </w:r>
      <w:proofErr w:type="spellStart"/>
      <w:r w:rsidRPr="001B4BCF">
        <w:rPr>
          <w:rFonts w:cstheme="minorHAnsi"/>
          <w:sz w:val="24"/>
          <w:szCs w:val="24"/>
        </w:rPr>
        <w:t>Farhat</w:t>
      </w:r>
      <w:proofErr w:type="spellEnd"/>
      <w:r w:rsidRPr="001B4BCF">
        <w:rPr>
          <w:rFonts w:cstheme="minorHAnsi"/>
          <w:sz w:val="24"/>
          <w:szCs w:val="24"/>
        </w:rPr>
        <w:t xml:space="preserve"> </w:t>
      </w:r>
      <w:proofErr w:type="spellStart"/>
      <w:r w:rsidRPr="00F55690">
        <w:rPr>
          <w:rFonts w:cstheme="minorHAnsi"/>
          <w:sz w:val="24"/>
          <w:szCs w:val="24"/>
        </w:rPr>
        <w:t>Khanim</w:t>
      </w:r>
      <w:proofErr w:type="spellEnd"/>
      <w:r>
        <w:rPr>
          <w:rFonts w:cstheme="minorHAnsi"/>
          <w:sz w:val="24"/>
          <w:szCs w:val="24"/>
          <w:vertAlign w:val="superscript"/>
        </w:rPr>
        <w:t>,</w:t>
      </w:r>
      <w:r w:rsidRPr="00F55690">
        <w:rPr>
          <w:rFonts w:cstheme="minorHAnsi"/>
          <w:sz w:val="24"/>
          <w:szCs w:val="24"/>
        </w:rPr>
        <w:t xml:space="preserve"> Alan Richardson</w:t>
      </w:r>
    </w:p>
    <w:p w:rsidR="0049137D" w:rsidRDefault="0049137D">
      <w:pPr>
        <w:rPr>
          <w:b/>
        </w:rPr>
      </w:pPr>
    </w:p>
    <w:p w:rsidR="0049137D" w:rsidRDefault="0049137D">
      <w:pPr>
        <w:rPr>
          <w:b/>
        </w:rPr>
      </w:pPr>
    </w:p>
    <w:p w:rsidR="0049137D" w:rsidRDefault="0049137D">
      <w:pPr>
        <w:rPr>
          <w:b/>
        </w:rPr>
      </w:pPr>
    </w:p>
    <w:p w:rsidR="0049137D" w:rsidRPr="0049137D" w:rsidRDefault="0049137D">
      <w:pPr>
        <w:rPr>
          <w:b/>
        </w:rPr>
      </w:pPr>
      <w:bookmarkStart w:id="0" w:name="_GoBack"/>
      <w:bookmarkEnd w:id="0"/>
    </w:p>
    <w:p w:rsidR="0049137D" w:rsidRDefault="0049137D" w:rsidP="0049137D">
      <w:pPr>
        <w:jc w:val="center"/>
        <w:rPr>
          <w:b/>
        </w:rPr>
      </w:pPr>
      <w:r w:rsidRPr="0049137D">
        <w:rPr>
          <w:b/>
        </w:rPr>
        <w:t>Supplementary Information</w:t>
      </w:r>
    </w:p>
    <w:p w:rsidR="0049137D" w:rsidRDefault="0049137D" w:rsidP="0049137D">
      <w:pPr>
        <w:jc w:val="center"/>
        <w:rPr>
          <w:b/>
        </w:rPr>
      </w:pPr>
      <w:r>
        <w:rPr>
          <w:b/>
        </w:rPr>
        <w:br w:type="page"/>
      </w:r>
    </w:p>
    <w:p w:rsidR="0049137D" w:rsidRPr="0049137D" w:rsidRDefault="0049137D">
      <w:pPr>
        <w:rPr>
          <w:b/>
        </w:rPr>
      </w:pPr>
    </w:p>
    <w:p w:rsidR="00781832" w:rsidRDefault="00D838EC">
      <w:r>
        <w:t>Supplementary Figure 1.</w:t>
      </w:r>
    </w:p>
    <w:p w:rsidR="00D838EC" w:rsidRDefault="00D838EC"/>
    <w:p w:rsidR="00D838EC" w:rsidRDefault="00D838EC">
      <w:r>
        <w:rPr>
          <w:noProof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3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EC"/>
    <w:rsid w:val="000007AE"/>
    <w:rsid w:val="00002D9E"/>
    <w:rsid w:val="00032754"/>
    <w:rsid w:val="00034263"/>
    <w:rsid w:val="00042ED1"/>
    <w:rsid w:val="00043CA1"/>
    <w:rsid w:val="00046F98"/>
    <w:rsid w:val="00046FDE"/>
    <w:rsid w:val="000528BB"/>
    <w:rsid w:val="000539B6"/>
    <w:rsid w:val="0006080A"/>
    <w:rsid w:val="000631B3"/>
    <w:rsid w:val="000641A4"/>
    <w:rsid w:val="000645A8"/>
    <w:rsid w:val="00064DA2"/>
    <w:rsid w:val="00065AAE"/>
    <w:rsid w:val="00076489"/>
    <w:rsid w:val="00080CCD"/>
    <w:rsid w:val="00082E96"/>
    <w:rsid w:val="00084498"/>
    <w:rsid w:val="00085F66"/>
    <w:rsid w:val="00090178"/>
    <w:rsid w:val="00091861"/>
    <w:rsid w:val="00095256"/>
    <w:rsid w:val="000958E1"/>
    <w:rsid w:val="00096499"/>
    <w:rsid w:val="000A325B"/>
    <w:rsid w:val="000A62E1"/>
    <w:rsid w:val="000B0400"/>
    <w:rsid w:val="000B3449"/>
    <w:rsid w:val="000B6F2E"/>
    <w:rsid w:val="000B73C4"/>
    <w:rsid w:val="000C04C7"/>
    <w:rsid w:val="000C30A4"/>
    <w:rsid w:val="000D601C"/>
    <w:rsid w:val="000E161A"/>
    <w:rsid w:val="000E3717"/>
    <w:rsid w:val="000E7AF8"/>
    <w:rsid w:val="000F1134"/>
    <w:rsid w:val="000F2A0A"/>
    <w:rsid w:val="000F4364"/>
    <w:rsid w:val="000F45CF"/>
    <w:rsid w:val="000F5A31"/>
    <w:rsid w:val="000F6450"/>
    <w:rsid w:val="001025F6"/>
    <w:rsid w:val="0010346C"/>
    <w:rsid w:val="00106602"/>
    <w:rsid w:val="0011479B"/>
    <w:rsid w:val="00116607"/>
    <w:rsid w:val="00122514"/>
    <w:rsid w:val="001265A4"/>
    <w:rsid w:val="00130BE0"/>
    <w:rsid w:val="00133052"/>
    <w:rsid w:val="00133B33"/>
    <w:rsid w:val="00134EAD"/>
    <w:rsid w:val="001351C9"/>
    <w:rsid w:val="001362D2"/>
    <w:rsid w:val="0013795F"/>
    <w:rsid w:val="001411A8"/>
    <w:rsid w:val="00141AC0"/>
    <w:rsid w:val="001473FE"/>
    <w:rsid w:val="00147C3A"/>
    <w:rsid w:val="001522FC"/>
    <w:rsid w:val="00155C35"/>
    <w:rsid w:val="00155D19"/>
    <w:rsid w:val="00161D59"/>
    <w:rsid w:val="00161E22"/>
    <w:rsid w:val="00163CFB"/>
    <w:rsid w:val="00164026"/>
    <w:rsid w:val="00174481"/>
    <w:rsid w:val="00175C98"/>
    <w:rsid w:val="00177169"/>
    <w:rsid w:val="00177B1F"/>
    <w:rsid w:val="00187185"/>
    <w:rsid w:val="0019163A"/>
    <w:rsid w:val="00196D9C"/>
    <w:rsid w:val="001A4277"/>
    <w:rsid w:val="001A4B7E"/>
    <w:rsid w:val="001A6B5C"/>
    <w:rsid w:val="001D6A17"/>
    <w:rsid w:val="001E5D03"/>
    <w:rsid w:val="001E665D"/>
    <w:rsid w:val="001F1B61"/>
    <w:rsid w:val="001F5DE4"/>
    <w:rsid w:val="001F7E5C"/>
    <w:rsid w:val="00203190"/>
    <w:rsid w:val="00212358"/>
    <w:rsid w:val="002129DE"/>
    <w:rsid w:val="0022027B"/>
    <w:rsid w:val="00220B1A"/>
    <w:rsid w:val="0022359F"/>
    <w:rsid w:val="002309FC"/>
    <w:rsid w:val="00234BD2"/>
    <w:rsid w:val="00235980"/>
    <w:rsid w:val="00235DF8"/>
    <w:rsid w:val="00240B88"/>
    <w:rsid w:val="00243C2B"/>
    <w:rsid w:val="00244D06"/>
    <w:rsid w:val="00251C53"/>
    <w:rsid w:val="002565F5"/>
    <w:rsid w:val="00256911"/>
    <w:rsid w:val="00260A01"/>
    <w:rsid w:val="00262B7D"/>
    <w:rsid w:val="00262DC3"/>
    <w:rsid w:val="00263058"/>
    <w:rsid w:val="00264BB7"/>
    <w:rsid w:val="002713BF"/>
    <w:rsid w:val="002761B1"/>
    <w:rsid w:val="00280C9B"/>
    <w:rsid w:val="00281708"/>
    <w:rsid w:val="00283744"/>
    <w:rsid w:val="002841A8"/>
    <w:rsid w:val="002848C1"/>
    <w:rsid w:val="00287DB7"/>
    <w:rsid w:val="002A1705"/>
    <w:rsid w:val="002B52C0"/>
    <w:rsid w:val="002B7D77"/>
    <w:rsid w:val="002D60C1"/>
    <w:rsid w:val="002D7B81"/>
    <w:rsid w:val="002E1EFE"/>
    <w:rsid w:val="002F0183"/>
    <w:rsid w:val="002F48E9"/>
    <w:rsid w:val="002F5081"/>
    <w:rsid w:val="00303372"/>
    <w:rsid w:val="00304DD3"/>
    <w:rsid w:val="0030504F"/>
    <w:rsid w:val="00307B3E"/>
    <w:rsid w:val="00314AA1"/>
    <w:rsid w:val="00317090"/>
    <w:rsid w:val="00320B1A"/>
    <w:rsid w:val="00322B0B"/>
    <w:rsid w:val="00323B2D"/>
    <w:rsid w:val="003274C5"/>
    <w:rsid w:val="003279E5"/>
    <w:rsid w:val="0033412B"/>
    <w:rsid w:val="003354E4"/>
    <w:rsid w:val="003358D5"/>
    <w:rsid w:val="00341600"/>
    <w:rsid w:val="0034781E"/>
    <w:rsid w:val="00350049"/>
    <w:rsid w:val="0035227E"/>
    <w:rsid w:val="003666AC"/>
    <w:rsid w:val="0036685A"/>
    <w:rsid w:val="00375904"/>
    <w:rsid w:val="00375FCE"/>
    <w:rsid w:val="00393254"/>
    <w:rsid w:val="00397231"/>
    <w:rsid w:val="003975D0"/>
    <w:rsid w:val="003B54EC"/>
    <w:rsid w:val="003C1570"/>
    <w:rsid w:val="003C2A34"/>
    <w:rsid w:val="003D24B2"/>
    <w:rsid w:val="003E1DE3"/>
    <w:rsid w:val="003E5AF2"/>
    <w:rsid w:val="003F2B9E"/>
    <w:rsid w:val="003F4A73"/>
    <w:rsid w:val="0040113A"/>
    <w:rsid w:val="00404B80"/>
    <w:rsid w:val="004055CC"/>
    <w:rsid w:val="00411AC0"/>
    <w:rsid w:val="004128AA"/>
    <w:rsid w:val="00414E0A"/>
    <w:rsid w:val="0042136A"/>
    <w:rsid w:val="00425F9F"/>
    <w:rsid w:val="0042688B"/>
    <w:rsid w:val="00427A05"/>
    <w:rsid w:val="004362F6"/>
    <w:rsid w:val="00447CB3"/>
    <w:rsid w:val="00456E90"/>
    <w:rsid w:val="00463A71"/>
    <w:rsid w:val="00466794"/>
    <w:rsid w:val="00473604"/>
    <w:rsid w:val="00477031"/>
    <w:rsid w:val="0048370E"/>
    <w:rsid w:val="00484C7B"/>
    <w:rsid w:val="00490B61"/>
    <w:rsid w:val="0049137D"/>
    <w:rsid w:val="00492ACA"/>
    <w:rsid w:val="004973DF"/>
    <w:rsid w:val="00497ACC"/>
    <w:rsid w:val="004A1992"/>
    <w:rsid w:val="004A36F8"/>
    <w:rsid w:val="004A571C"/>
    <w:rsid w:val="004A5D4B"/>
    <w:rsid w:val="004A6649"/>
    <w:rsid w:val="004A73F2"/>
    <w:rsid w:val="004C170A"/>
    <w:rsid w:val="004C25AD"/>
    <w:rsid w:val="004C5C88"/>
    <w:rsid w:val="004C611E"/>
    <w:rsid w:val="004C69C4"/>
    <w:rsid w:val="004D13DD"/>
    <w:rsid w:val="004D4FB4"/>
    <w:rsid w:val="004D6167"/>
    <w:rsid w:val="004D7485"/>
    <w:rsid w:val="004E5E85"/>
    <w:rsid w:val="004E64FE"/>
    <w:rsid w:val="004F4201"/>
    <w:rsid w:val="004F6BFC"/>
    <w:rsid w:val="0050075B"/>
    <w:rsid w:val="005035D5"/>
    <w:rsid w:val="005044F4"/>
    <w:rsid w:val="005049D5"/>
    <w:rsid w:val="00514E04"/>
    <w:rsid w:val="00516521"/>
    <w:rsid w:val="00520B2D"/>
    <w:rsid w:val="00521C27"/>
    <w:rsid w:val="00523913"/>
    <w:rsid w:val="00540986"/>
    <w:rsid w:val="0054118C"/>
    <w:rsid w:val="0054305A"/>
    <w:rsid w:val="005462CD"/>
    <w:rsid w:val="005529CC"/>
    <w:rsid w:val="00553AC9"/>
    <w:rsid w:val="00553B65"/>
    <w:rsid w:val="00556A6F"/>
    <w:rsid w:val="0055722D"/>
    <w:rsid w:val="00565C49"/>
    <w:rsid w:val="00565D48"/>
    <w:rsid w:val="00585D12"/>
    <w:rsid w:val="005865BB"/>
    <w:rsid w:val="00590C96"/>
    <w:rsid w:val="0059479F"/>
    <w:rsid w:val="00597077"/>
    <w:rsid w:val="005A5AE2"/>
    <w:rsid w:val="005A744D"/>
    <w:rsid w:val="005A764C"/>
    <w:rsid w:val="005C398D"/>
    <w:rsid w:val="005C3C33"/>
    <w:rsid w:val="005C3DAA"/>
    <w:rsid w:val="005D32E1"/>
    <w:rsid w:val="005D343D"/>
    <w:rsid w:val="005E07F3"/>
    <w:rsid w:val="005E1FE7"/>
    <w:rsid w:val="005E2C9C"/>
    <w:rsid w:val="005F06D8"/>
    <w:rsid w:val="005F1495"/>
    <w:rsid w:val="005F5217"/>
    <w:rsid w:val="005F6DBE"/>
    <w:rsid w:val="00601EE1"/>
    <w:rsid w:val="0060369A"/>
    <w:rsid w:val="006113F5"/>
    <w:rsid w:val="00617131"/>
    <w:rsid w:val="00617A8B"/>
    <w:rsid w:val="006201A4"/>
    <w:rsid w:val="00625A16"/>
    <w:rsid w:val="00630456"/>
    <w:rsid w:val="00634ED8"/>
    <w:rsid w:val="00646883"/>
    <w:rsid w:val="0066342C"/>
    <w:rsid w:val="006647FA"/>
    <w:rsid w:val="0066539F"/>
    <w:rsid w:val="00680D14"/>
    <w:rsid w:val="0068433A"/>
    <w:rsid w:val="006909B2"/>
    <w:rsid w:val="00690D41"/>
    <w:rsid w:val="0069315C"/>
    <w:rsid w:val="00693A90"/>
    <w:rsid w:val="00696EE5"/>
    <w:rsid w:val="006A0F14"/>
    <w:rsid w:val="006B1F29"/>
    <w:rsid w:val="006B3C32"/>
    <w:rsid w:val="006B7FAD"/>
    <w:rsid w:val="006C03E9"/>
    <w:rsid w:val="006C6C7D"/>
    <w:rsid w:val="006D6F6E"/>
    <w:rsid w:val="006E30EC"/>
    <w:rsid w:val="006E53D0"/>
    <w:rsid w:val="006F1379"/>
    <w:rsid w:val="006F278A"/>
    <w:rsid w:val="00700640"/>
    <w:rsid w:val="00705A50"/>
    <w:rsid w:val="00705F5B"/>
    <w:rsid w:val="007145C9"/>
    <w:rsid w:val="00722381"/>
    <w:rsid w:val="00726FE7"/>
    <w:rsid w:val="007327BC"/>
    <w:rsid w:val="00734D10"/>
    <w:rsid w:val="0074494B"/>
    <w:rsid w:val="0075325B"/>
    <w:rsid w:val="0075530E"/>
    <w:rsid w:val="0076087F"/>
    <w:rsid w:val="00761D8D"/>
    <w:rsid w:val="0076444D"/>
    <w:rsid w:val="00772328"/>
    <w:rsid w:val="0077371C"/>
    <w:rsid w:val="00775518"/>
    <w:rsid w:val="00781832"/>
    <w:rsid w:val="00783E44"/>
    <w:rsid w:val="00785F95"/>
    <w:rsid w:val="0078612F"/>
    <w:rsid w:val="007922E7"/>
    <w:rsid w:val="007935B7"/>
    <w:rsid w:val="0079715A"/>
    <w:rsid w:val="007A0BC7"/>
    <w:rsid w:val="007C02A3"/>
    <w:rsid w:val="007C07A1"/>
    <w:rsid w:val="007C4902"/>
    <w:rsid w:val="007D2546"/>
    <w:rsid w:val="007D3C4C"/>
    <w:rsid w:val="007D648E"/>
    <w:rsid w:val="007E25C9"/>
    <w:rsid w:val="007E2624"/>
    <w:rsid w:val="007E6D16"/>
    <w:rsid w:val="007F3F75"/>
    <w:rsid w:val="007F4129"/>
    <w:rsid w:val="0080078B"/>
    <w:rsid w:val="00801C64"/>
    <w:rsid w:val="008020CB"/>
    <w:rsid w:val="00802CB1"/>
    <w:rsid w:val="008044A7"/>
    <w:rsid w:val="00807541"/>
    <w:rsid w:val="00815FD2"/>
    <w:rsid w:val="00816A20"/>
    <w:rsid w:val="00817487"/>
    <w:rsid w:val="0082139A"/>
    <w:rsid w:val="00823F6F"/>
    <w:rsid w:val="00832CB5"/>
    <w:rsid w:val="00842E19"/>
    <w:rsid w:val="00844840"/>
    <w:rsid w:val="008454E7"/>
    <w:rsid w:val="008459BD"/>
    <w:rsid w:val="0085101C"/>
    <w:rsid w:val="008515E6"/>
    <w:rsid w:val="0085481F"/>
    <w:rsid w:val="008558D1"/>
    <w:rsid w:val="00856B4B"/>
    <w:rsid w:val="00860D99"/>
    <w:rsid w:val="00861ADB"/>
    <w:rsid w:val="00862177"/>
    <w:rsid w:val="0086669F"/>
    <w:rsid w:val="008700E5"/>
    <w:rsid w:val="00872929"/>
    <w:rsid w:val="008769F8"/>
    <w:rsid w:val="0088200B"/>
    <w:rsid w:val="00890341"/>
    <w:rsid w:val="00896A2D"/>
    <w:rsid w:val="008A1911"/>
    <w:rsid w:val="008A78B1"/>
    <w:rsid w:val="008B7E95"/>
    <w:rsid w:val="008C3D47"/>
    <w:rsid w:val="008D3648"/>
    <w:rsid w:val="008D5F0B"/>
    <w:rsid w:val="008E0BA5"/>
    <w:rsid w:val="008E52A7"/>
    <w:rsid w:val="008E5ABF"/>
    <w:rsid w:val="008F14D5"/>
    <w:rsid w:val="008F3CD7"/>
    <w:rsid w:val="009014CC"/>
    <w:rsid w:val="00902846"/>
    <w:rsid w:val="00904F03"/>
    <w:rsid w:val="00905380"/>
    <w:rsid w:val="009055E3"/>
    <w:rsid w:val="00916674"/>
    <w:rsid w:val="009209BA"/>
    <w:rsid w:val="00931BDC"/>
    <w:rsid w:val="009358A3"/>
    <w:rsid w:val="0094048F"/>
    <w:rsid w:val="00944772"/>
    <w:rsid w:val="00947D1A"/>
    <w:rsid w:val="0096305E"/>
    <w:rsid w:val="00964662"/>
    <w:rsid w:val="00964A96"/>
    <w:rsid w:val="00970C23"/>
    <w:rsid w:val="00972B65"/>
    <w:rsid w:val="009738BE"/>
    <w:rsid w:val="0097430E"/>
    <w:rsid w:val="00994F9E"/>
    <w:rsid w:val="009A4C6F"/>
    <w:rsid w:val="009B2675"/>
    <w:rsid w:val="009C1763"/>
    <w:rsid w:val="009C1A05"/>
    <w:rsid w:val="009E1083"/>
    <w:rsid w:val="009F0159"/>
    <w:rsid w:val="009F123A"/>
    <w:rsid w:val="009F1923"/>
    <w:rsid w:val="009F472E"/>
    <w:rsid w:val="00A028C3"/>
    <w:rsid w:val="00A02D64"/>
    <w:rsid w:val="00A059CC"/>
    <w:rsid w:val="00A06ECB"/>
    <w:rsid w:val="00A12555"/>
    <w:rsid w:val="00A14579"/>
    <w:rsid w:val="00A230A6"/>
    <w:rsid w:val="00A23CB0"/>
    <w:rsid w:val="00A24446"/>
    <w:rsid w:val="00A27DA2"/>
    <w:rsid w:val="00A306AA"/>
    <w:rsid w:val="00A31765"/>
    <w:rsid w:val="00A36C1D"/>
    <w:rsid w:val="00A404DB"/>
    <w:rsid w:val="00A43386"/>
    <w:rsid w:val="00A5439C"/>
    <w:rsid w:val="00A54FED"/>
    <w:rsid w:val="00A55A46"/>
    <w:rsid w:val="00A65C67"/>
    <w:rsid w:val="00A66B1A"/>
    <w:rsid w:val="00A704F9"/>
    <w:rsid w:val="00A70C86"/>
    <w:rsid w:val="00A71D1E"/>
    <w:rsid w:val="00A92D49"/>
    <w:rsid w:val="00AA6DD7"/>
    <w:rsid w:val="00AA77F7"/>
    <w:rsid w:val="00AB0716"/>
    <w:rsid w:val="00AB68EB"/>
    <w:rsid w:val="00AB6930"/>
    <w:rsid w:val="00AC0AC7"/>
    <w:rsid w:val="00AD2956"/>
    <w:rsid w:val="00AD4074"/>
    <w:rsid w:val="00AD52AF"/>
    <w:rsid w:val="00AD7BD3"/>
    <w:rsid w:val="00AE4BE0"/>
    <w:rsid w:val="00AE6696"/>
    <w:rsid w:val="00AF418A"/>
    <w:rsid w:val="00B075C4"/>
    <w:rsid w:val="00B12B0F"/>
    <w:rsid w:val="00B15A54"/>
    <w:rsid w:val="00B16132"/>
    <w:rsid w:val="00B32124"/>
    <w:rsid w:val="00B351B6"/>
    <w:rsid w:val="00B36DBA"/>
    <w:rsid w:val="00B43198"/>
    <w:rsid w:val="00B45756"/>
    <w:rsid w:val="00B46905"/>
    <w:rsid w:val="00B5204B"/>
    <w:rsid w:val="00B53B2F"/>
    <w:rsid w:val="00B62AFD"/>
    <w:rsid w:val="00B665AC"/>
    <w:rsid w:val="00B67CC9"/>
    <w:rsid w:val="00B67FCC"/>
    <w:rsid w:val="00B705C6"/>
    <w:rsid w:val="00B75D29"/>
    <w:rsid w:val="00B77995"/>
    <w:rsid w:val="00B905A2"/>
    <w:rsid w:val="00BA30E6"/>
    <w:rsid w:val="00BA5EB4"/>
    <w:rsid w:val="00BB52ED"/>
    <w:rsid w:val="00BB67B6"/>
    <w:rsid w:val="00BB6E64"/>
    <w:rsid w:val="00BB7BCE"/>
    <w:rsid w:val="00BC3D93"/>
    <w:rsid w:val="00BC717C"/>
    <w:rsid w:val="00BD4B65"/>
    <w:rsid w:val="00BD6E96"/>
    <w:rsid w:val="00BE34AC"/>
    <w:rsid w:val="00C021E4"/>
    <w:rsid w:val="00C05A8B"/>
    <w:rsid w:val="00C07366"/>
    <w:rsid w:val="00C07717"/>
    <w:rsid w:val="00C131C1"/>
    <w:rsid w:val="00C16F0B"/>
    <w:rsid w:val="00C25931"/>
    <w:rsid w:val="00C32D62"/>
    <w:rsid w:val="00C37CA7"/>
    <w:rsid w:val="00C43A5F"/>
    <w:rsid w:val="00C43A9A"/>
    <w:rsid w:val="00C44E63"/>
    <w:rsid w:val="00C4746A"/>
    <w:rsid w:val="00C474E3"/>
    <w:rsid w:val="00C603B1"/>
    <w:rsid w:val="00C64763"/>
    <w:rsid w:val="00C67D99"/>
    <w:rsid w:val="00C71299"/>
    <w:rsid w:val="00C731BF"/>
    <w:rsid w:val="00C775E9"/>
    <w:rsid w:val="00C93C83"/>
    <w:rsid w:val="00C94F4E"/>
    <w:rsid w:val="00CA37D5"/>
    <w:rsid w:val="00CA3B4B"/>
    <w:rsid w:val="00CB4227"/>
    <w:rsid w:val="00CC3C45"/>
    <w:rsid w:val="00CC4228"/>
    <w:rsid w:val="00CC4E31"/>
    <w:rsid w:val="00CC623F"/>
    <w:rsid w:val="00CD066E"/>
    <w:rsid w:val="00CD45FC"/>
    <w:rsid w:val="00CE147E"/>
    <w:rsid w:val="00CF66C7"/>
    <w:rsid w:val="00CF7ACF"/>
    <w:rsid w:val="00CF7B72"/>
    <w:rsid w:val="00D01829"/>
    <w:rsid w:val="00D07BFA"/>
    <w:rsid w:val="00D11620"/>
    <w:rsid w:val="00D144DD"/>
    <w:rsid w:val="00D147EE"/>
    <w:rsid w:val="00D1499D"/>
    <w:rsid w:val="00D17F9D"/>
    <w:rsid w:val="00D2287F"/>
    <w:rsid w:val="00D22D48"/>
    <w:rsid w:val="00D32D85"/>
    <w:rsid w:val="00D34B17"/>
    <w:rsid w:val="00D403EB"/>
    <w:rsid w:val="00D44F25"/>
    <w:rsid w:val="00D45D82"/>
    <w:rsid w:val="00D46D8B"/>
    <w:rsid w:val="00D516BC"/>
    <w:rsid w:val="00D56122"/>
    <w:rsid w:val="00D615AE"/>
    <w:rsid w:val="00D63374"/>
    <w:rsid w:val="00D65B7D"/>
    <w:rsid w:val="00D70A11"/>
    <w:rsid w:val="00D711E7"/>
    <w:rsid w:val="00D81507"/>
    <w:rsid w:val="00D838EC"/>
    <w:rsid w:val="00D839FD"/>
    <w:rsid w:val="00D90941"/>
    <w:rsid w:val="00DA06D9"/>
    <w:rsid w:val="00DA395C"/>
    <w:rsid w:val="00DA3B9F"/>
    <w:rsid w:val="00DB12CC"/>
    <w:rsid w:val="00DB2ED7"/>
    <w:rsid w:val="00DB5BE2"/>
    <w:rsid w:val="00DB6251"/>
    <w:rsid w:val="00DC2139"/>
    <w:rsid w:val="00DC29C5"/>
    <w:rsid w:val="00DC6B3D"/>
    <w:rsid w:val="00DD5A29"/>
    <w:rsid w:val="00DD68E0"/>
    <w:rsid w:val="00DD6F0A"/>
    <w:rsid w:val="00DE0480"/>
    <w:rsid w:val="00DE1D03"/>
    <w:rsid w:val="00DE35DF"/>
    <w:rsid w:val="00DF169E"/>
    <w:rsid w:val="00DF411E"/>
    <w:rsid w:val="00DF7ACA"/>
    <w:rsid w:val="00E056D1"/>
    <w:rsid w:val="00E0670F"/>
    <w:rsid w:val="00E11E69"/>
    <w:rsid w:val="00E12773"/>
    <w:rsid w:val="00E20E30"/>
    <w:rsid w:val="00E31294"/>
    <w:rsid w:val="00E344CB"/>
    <w:rsid w:val="00E40E76"/>
    <w:rsid w:val="00E4765D"/>
    <w:rsid w:val="00E476B8"/>
    <w:rsid w:val="00E50A0A"/>
    <w:rsid w:val="00E50B4A"/>
    <w:rsid w:val="00E53B9C"/>
    <w:rsid w:val="00E55369"/>
    <w:rsid w:val="00E556D8"/>
    <w:rsid w:val="00E55A24"/>
    <w:rsid w:val="00E62AC2"/>
    <w:rsid w:val="00E66DFE"/>
    <w:rsid w:val="00E70DE0"/>
    <w:rsid w:val="00E72125"/>
    <w:rsid w:val="00E85113"/>
    <w:rsid w:val="00E87684"/>
    <w:rsid w:val="00E97D26"/>
    <w:rsid w:val="00EA1ED6"/>
    <w:rsid w:val="00EB21AA"/>
    <w:rsid w:val="00EB2E4F"/>
    <w:rsid w:val="00EB6970"/>
    <w:rsid w:val="00EC2807"/>
    <w:rsid w:val="00EC5C48"/>
    <w:rsid w:val="00EC6E42"/>
    <w:rsid w:val="00EF06B7"/>
    <w:rsid w:val="00EF72E0"/>
    <w:rsid w:val="00EF7402"/>
    <w:rsid w:val="00F0001B"/>
    <w:rsid w:val="00F10A2C"/>
    <w:rsid w:val="00F117A9"/>
    <w:rsid w:val="00F12831"/>
    <w:rsid w:val="00F2273C"/>
    <w:rsid w:val="00F3248D"/>
    <w:rsid w:val="00F326B1"/>
    <w:rsid w:val="00F34D37"/>
    <w:rsid w:val="00F41D61"/>
    <w:rsid w:val="00F44D2B"/>
    <w:rsid w:val="00F51512"/>
    <w:rsid w:val="00F521C3"/>
    <w:rsid w:val="00F73C5B"/>
    <w:rsid w:val="00F74F03"/>
    <w:rsid w:val="00F8071F"/>
    <w:rsid w:val="00F8337A"/>
    <w:rsid w:val="00F842B7"/>
    <w:rsid w:val="00FA193D"/>
    <w:rsid w:val="00FA62B7"/>
    <w:rsid w:val="00FB1811"/>
    <w:rsid w:val="00FC59F5"/>
    <w:rsid w:val="00FE2046"/>
    <w:rsid w:val="00FE3530"/>
    <w:rsid w:val="00FE762C"/>
    <w:rsid w:val="00FF0780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5020"/>
  <w15:chartTrackingRefBased/>
  <w15:docId w15:val="{F86DCD10-E40F-4AB2-A9BD-AF4D6EE80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9137D"/>
    <w:pPr>
      <w:spacing w:after="0" w:line="276" w:lineRule="auto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37D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63</dc:creator>
  <cp:keywords/>
  <dc:description/>
  <cp:lastModifiedBy>pya63</cp:lastModifiedBy>
  <cp:revision>2</cp:revision>
  <dcterms:created xsi:type="dcterms:W3CDTF">2019-02-18T16:45:00Z</dcterms:created>
  <dcterms:modified xsi:type="dcterms:W3CDTF">2019-02-21T15:42:00Z</dcterms:modified>
</cp:coreProperties>
</file>